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5E1DA1" w:rsidRDefault="00872C2B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>Climate data:</w:t>
      </w:r>
    </w:p>
    <w:p w:rsidR="005E1DA1" w:rsidRDefault="00872C2B">
      <w:pPr>
        <w:rPr>
          <w:rFonts w:ascii="Times New Roman" w:eastAsia="Times New Roman" w:hAnsi="Times New Roman" w:cs="Times New Roman"/>
        </w:rPr>
      </w:pPr>
      <w:hyperlink r:id="rId4">
        <w:r>
          <w:rPr>
            <w:rFonts w:ascii="Times New Roman" w:eastAsia="Times New Roman" w:hAnsi="Times New Roman" w:cs="Times New Roman"/>
            <w:color w:val="0563C1"/>
            <w:u w:val="single"/>
          </w:rPr>
          <w:t>http://wallaceinitiative.org/climate_2012/tdhtools/Search/DataDownload.php</w:t>
        </w:r>
      </w:hyperlink>
    </w:p>
    <w:p w:rsidR="005E1DA1" w:rsidRDefault="005E1DA1">
      <w:pPr>
        <w:rPr>
          <w:rFonts w:ascii="Times New Roman" w:eastAsia="Times New Roman" w:hAnsi="Times New Roman" w:cs="Times New Roman"/>
        </w:rPr>
      </w:pPr>
    </w:p>
    <w:p w:rsidR="005E1DA1" w:rsidRDefault="00872C2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il data:</w:t>
      </w:r>
    </w:p>
    <w:p w:rsidR="005E1DA1" w:rsidRDefault="00872C2B">
      <w:pPr>
        <w:rPr>
          <w:rFonts w:ascii="Times New Roman" w:eastAsia="Times New Roman" w:hAnsi="Times New Roman" w:cs="Times New Roman"/>
        </w:rPr>
      </w:pPr>
      <w:hyperlink r:id="rId5">
        <w:r>
          <w:rPr>
            <w:rFonts w:ascii="Times New Roman" w:eastAsia="Times New Roman" w:hAnsi="Times New Roman" w:cs="Times New Roman"/>
            <w:color w:val="0563C1"/>
            <w:u w:val="single"/>
          </w:rPr>
          <w:t>http://www.clw.csiro.au/aclep/soilandlandscapegrid/index.html</w:t>
        </w:r>
      </w:hyperlink>
    </w:p>
    <w:p w:rsidR="005E1DA1" w:rsidRDefault="00872C2B">
      <w:pPr>
        <w:rPr>
          <w:rFonts w:ascii="Times New Roman" w:eastAsia="Times New Roman" w:hAnsi="Times New Roman" w:cs="Times New Roman"/>
        </w:rPr>
      </w:pPr>
      <w:hyperlink r:id="rId6">
        <w:r>
          <w:rPr>
            <w:rFonts w:ascii="Times New Roman" w:eastAsia="Times New Roman" w:hAnsi="Times New Roman" w:cs="Times New Roman"/>
            <w:color w:val="0563C1"/>
            <w:u w:val="single"/>
          </w:rPr>
          <w:t>http://www.clw.csiro.au/acle</w:t>
        </w:r>
        <w:r>
          <w:rPr>
            <w:rFonts w:ascii="Times New Roman" w:eastAsia="Times New Roman" w:hAnsi="Times New Roman" w:cs="Times New Roman"/>
            <w:color w:val="0563C1"/>
            <w:u w:val="single"/>
          </w:rPr>
          <w:t>p/soilandlandscapegrid/GetData-GIS.html</w:t>
        </w:r>
      </w:hyperlink>
    </w:p>
    <w:p w:rsidR="005E1DA1" w:rsidRDefault="005E1DA1">
      <w:pPr>
        <w:rPr>
          <w:rFonts w:ascii="Times New Roman" w:eastAsia="Times New Roman" w:hAnsi="Times New Roman" w:cs="Times New Roman"/>
        </w:rPr>
      </w:pPr>
    </w:p>
    <w:p w:rsidR="005E1DA1" w:rsidRDefault="00872C2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1: Shrub species used in fitting models and their source data.</w:t>
      </w:r>
    </w:p>
    <w:p w:rsidR="005E1DA1" w:rsidRDefault="00872C2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29 shrub species names and families and the final number of each species used in species distribution models after removing unreliable species dat</w:t>
      </w:r>
      <w:r>
        <w:rPr>
          <w:rFonts w:ascii="Times New Roman" w:eastAsia="Times New Roman" w:hAnsi="Times New Roman" w:cs="Times New Roman"/>
        </w:rPr>
        <w:t xml:space="preserve">a. Final column shows source data link from the Atlas of Living Australia (ALA, </w:t>
      </w:r>
      <w:hyperlink r:id="rId7">
        <w:r>
          <w:rPr>
            <w:rFonts w:ascii="Times New Roman" w:eastAsia="Times New Roman" w:hAnsi="Times New Roman" w:cs="Times New Roman"/>
            <w:color w:val="1155CC"/>
            <w:u w:val="single"/>
          </w:rPr>
          <w:t>http://www.ala.org.au/</w:t>
        </w:r>
      </w:hyperlink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</w:rPr>
        <w:t>from which species occurrence records were downloaded.</w:t>
      </w:r>
      <w:r>
        <w:rPr>
          <w:rFonts w:ascii="Times New Roman" w:eastAsia="Times New Roman" w:hAnsi="Times New Roman" w:cs="Times New Roman"/>
          <w:b/>
        </w:rPr>
        <w:t xml:space="preserve">  </w:t>
      </w:r>
    </w:p>
    <w:tbl>
      <w:tblPr>
        <w:tblStyle w:val="a"/>
        <w:tblW w:w="9214" w:type="dxa"/>
        <w:tblInd w:w="-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843"/>
        <w:gridCol w:w="1134"/>
        <w:gridCol w:w="4819"/>
      </w:tblGrid>
      <w:tr w:rsidR="005E1DA1">
        <w:tc>
          <w:tcPr>
            <w:tcW w:w="14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DA1" w:rsidRDefault="00872C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mil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DA1" w:rsidRDefault="00872C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inal record available for modelling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a link</w:t>
            </w:r>
          </w:p>
        </w:tc>
      </w:tr>
      <w:tr w:rsidR="005E1DA1">
        <w:tc>
          <w:tcPr>
            <w:tcW w:w="14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teracea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zotham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urbinatu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_gjdgxs" w:colFirst="0" w:colLast="0"/>
            <w:bookmarkEnd w:id="1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8" w:anchor="tab_recordsView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8660#tab_recordsView</w:t>
              </w:r>
            </w:hyperlink>
          </w:p>
        </w:tc>
      </w:tr>
      <w:tr w:rsidR="005E1DA1">
        <w:tc>
          <w:tcPr>
            <w:tcW w:w="14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uarinacea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locasua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mpestr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9" w:anchor="tab_recordsView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3713#tab_recordsView</w:t>
              </w:r>
            </w:hyperlink>
          </w:p>
        </w:tc>
      </w:tr>
      <w:tr w:rsidR="005E1DA1">
        <w:tc>
          <w:tcPr>
            <w:tcW w:w="1418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opodiacea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ripl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gulat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87187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ripl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ardleyae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5815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ripl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olocar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5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19449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ripl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ummulari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0564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ripl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esicari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31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01256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ire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phyll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15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5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02869</w:t>
              </w:r>
            </w:hyperlink>
          </w:p>
        </w:tc>
      </w:tr>
      <w:tr w:rsidR="005E1DA1">
        <w:tc>
          <w:tcPr>
            <w:tcW w:w="1418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pacris impress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23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4437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eur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90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7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12469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clerosperm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8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01555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tragonophyll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19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6531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ictoriae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12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0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04053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ucalyp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versifoli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6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1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4183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ucalyp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umos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59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2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4653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ucalyp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3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05257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ucalyp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crassat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40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4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87758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ucalyp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leos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24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5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21021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Eucalyp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ciali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17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6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14882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Leptosperm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tinentale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7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17147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Leptosperm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laucescen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8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13452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Leptosperm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evigatum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29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05839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Leptosperm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nigerum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69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30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10654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Leptosperm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coparium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9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31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6906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Melaleu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ricifoli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32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1096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Melaleu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quame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33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3344</w:t>
              </w:r>
            </w:hyperlink>
          </w:p>
        </w:tc>
      </w:tr>
      <w:tr w:rsidR="005E1DA1">
        <w:tc>
          <w:tcPr>
            <w:tcW w:w="1418" w:type="dxa"/>
            <w:vMerge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5E1DA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Melaleu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34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897568</w:t>
              </w:r>
            </w:hyperlink>
          </w:p>
        </w:tc>
      </w:tr>
      <w:tr w:rsidR="005E1DA1">
        <w:tc>
          <w:tcPr>
            <w:tcW w:w="14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pindacea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ala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emiglauc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71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35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ode/apni/2908904</w:t>
              </w:r>
            </w:hyperlink>
          </w:p>
        </w:tc>
      </w:tr>
      <w:tr w:rsidR="005E1DA1">
        <w:tc>
          <w:tcPr>
            <w:tcW w:w="141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rophulariacea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DA1" w:rsidRDefault="00872C2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remo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reelingi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4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5E1DA1" w:rsidRDefault="00872C2B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36">
              <w:r>
                <w:rPr>
                  <w:rFonts w:ascii="Times New Roman" w:eastAsia="Times New Roman" w:hAnsi="Times New Roman" w:cs="Times New Roman"/>
                  <w:i/>
                  <w:color w:val="0563C1"/>
                  <w:sz w:val="16"/>
                  <w:szCs w:val="16"/>
                  <w:u w:val="single"/>
                </w:rPr>
                <w:t>http://biocache.ala.org.au/occurrences/search?q=lsid:http://id.biodiversity.org.au/name/apni/241348</w:t>
              </w:r>
            </w:hyperlink>
          </w:p>
        </w:tc>
      </w:tr>
    </w:tbl>
    <w:p w:rsidR="005E1DA1" w:rsidRDefault="005E1DA1">
      <w:pPr>
        <w:rPr>
          <w:rFonts w:ascii="Times New Roman" w:eastAsia="Times New Roman" w:hAnsi="Times New Roman" w:cs="Times New Roman"/>
        </w:rPr>
      </w:pPr>
    </w:p>
    <w:sectPr w:rsidR="005E1DA1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DA1"/>
    <w:rsid w:val="005E1DA1"/>
    <w:rsid w:val="0087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3A2781-EF66-4B1F-AC71-7E781D2A2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AU" w:eastAsia="en-AU" w:bidi="ar-SA"/>
      </w:rPr>
    </w:rPrDefault>
    <w:pPrDefault>
      <w:pPr>
        <w:widowControl w:val="0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iocache.ala.org.au/occurrences/search?q=lsid:http://id.biodiversity.org.au/node/apni/2890564" TargetMode="External"/><Relationship Id="rId18" Type="http://schemas.openxmlformats.org/officeDocument/2006/relationships/hyperlink" Target="http://biocache.ala.org.au/occurrences/search?q=lsid:http://id.biodiversity.org.au/node/apni/2901555" TargetMode="External"/><Relationship Id="rId26" Type="http://schemas.openxmlformats.org/officeDocument/2006/relationships/hyperlink" Target="http://biocache.ala.org.au/occurrences/search?q=lsid:http://id.biodiversity.org.au/node/apni/2914882" TargetMode="External"/><Relationship Id="rId21" Type="http://schemas.openxmlformats.org/officeDocument/2006/relationships/hyperlink" Target="http://biocache.ala.org.au/occurrences/search?q=lsid:http://id.biodiversity.org.au/node/apni/2894183" TargetMode="External"/><Relationship Id="rId34" Type="http://schemas.openxmlformats.org/officeDocument/2006/relationships/hyperlink" Target="http://biocache.ala.org.au/occurrences/search?q=lsid:http://id.biodiversity.org.au/node/apni/2897568" TargetMode="External"/><Relationship Id="rId7" Type="http://schemas.openxmlformats.org/officeDocument/2006/relationships/hyperlink" Target="http://www.ala.org.au/" TargetMode="External"/><Relationship Id="rId12" Type="http://schemas.openxmlformats.org/officeDocument/2006/relationships/hyperlink" Target="http://biocache.ala.org.au/occurrences/search?q=lsid:http://id.biodiversity.org.au/node/apni/2919449" TargetMode="External"/><Relationship Id="rId17" Type="http://schemas.openxmlformats.org/officeDocument/2006/relationships/hyperlink" Target="http://biocache.ala.org.au/occurrences/search?q=lsid:http://id.biodiversity.org.au/node/apni/2912469" TargetMode="External"/><Relationship Id="rId25" Type="http://schemas.openxmlformats.org/officeDocument/2006/relationships/hyperlink" Target="http://biocache.ala.org.au/occurrences/search?q=lsid:http://id.biodiversity.org.au/node/apni/2921021" TargetMode="External"/><Relationship Id="rId33" Type="http://schemas.openxmlformats.org/officeDocument/2006/relationships/hyperlink" Target="http://biocache.ala.org.au/occurrences/search?q=lsid:http://id.biodiversity.org.au/node/apni/2893344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biocache.ala.org.au/occurrences/search?q=lsid:http://id.biodiversity.org.au/node/apni/2894437" TargetMode="External"/><Relationship Id="rId20" Type="http://schemas.openxmlformats.org/officeDocument/2006/relationships/hyperlink" Target="http://biocache.ala.org.au/occurrences/search?q=lsid:http://id.biodiversity.org.au/node/apni/2904053" TargetMode="External"/><Relationship Id="rId29" Type="http://schemas.openxmlformats.org/officeDocument/2006/relationships/hyperlink" Target="http://biocache.ala.org.au/occurrences/search?q=lsid:http://id.biodiversity.org.au/node/apni/290583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lw.csiro.au/aclep/soilandlandscapegrid/GetData-GIS.html" TargetMode="External"/><Relationship Id="rId11" Type="http://schemas.openxmlformats.org/officeDocument/2006/relationships/hyperlink" Target="http://biocache.ala.org.au/occurrences/search?q=lsid:http://id.biodiversity.org.au/node/apni/2895815" TargetMode="External"/><Relationship Id="rId24" Type="http://schemas.openxmlformats.org/officeDocument/2006/relationships/hyperlink" Target="http://biocache.ala.org.au/occurrences/search?q=lsid:http://id.biodiversity.org.au/node/apni/2887758" TargetMode="External"/><Relationship Id="rId32" Type="http://schemas.openxmlformats.org/officeDocument/2006/relationships/hyperlink" Target="http://biocache.ala.org.au/occurrences/search?q=lsid:http://id.biodiversity.org.au/node/apni/2891096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://www.clw.csiro.au/aclep/soilandlandscapegrid/index.html" TargetMode="External"/><Relationship Id="rId15" Type="http://schemas.openxmlformats.org/officeDocument/2006/relationships/hyperlink" Target="http://biocache.ala.org.au/occurrences/search?q=lsid:http://id.biodiversity.org.au/node/apni/2902869" TargetMode="External"/><Relationship Id="rId23" Type="http://schemas.openxmlformats.org/officeDocument/2006/relationships/hyperlink" Target="http://biocache.ala.org.au/occurrences/search?q=lsid:http://id.biodiversity.org.au/node/apni/2905257" TargetMode="External"/><Relationship Id="rId28" Type="http://schemas.openxmlformats.org/officeDocument/2006/relationships/hyperlink" Target="http://biocache.ala.org.au/occurrences/search?q=lsid:http://id.biodiversity.org.au/node/apni/2913452" TargetMode="External"/><Relationship Id="rId36" Type="http://schemas.openxmlformats.org/officeDocument/2006/relationships/hyperlink" Target="http://biocache.ala.org.au/occurrences/search?q=lsid:http://id.biodiversity.org.au/name/apni/241348" TargetMode="External"/><Relationship Id="rId10" Type="http://schemas.openxmlformats.org/officeDocument/2006/relationships/hyperlink" Target="http://biocache.ala.org.au/occurrences/search?q=lsid:http://id.biodiversity.org.au/node/apni/2887187" TargetMode="External"/><Relationship Id="rId19" Type="http://schemas.openxmlformats.org/officeDocument/2006/relationships/hyperlink" Target="http://biocache.ala.org.au/occurrences/search?q=lsid:http://id.biodiversity.org.au/node/apni/2896531" TargetMode="External"/><Relationship Id="rId31" Type="http://schemas.openxmlformats.org/officeDocument/2006/relationships/hyperlink" Target="http://biocache.ala.org.au/occurrences/search?q=lsid:http://id.biodiversity.org.au/node/apni/2896906" TargetMode="External"/><Relationship Id="rId4" Type="http://schemas.openxmlformats.org/officeDocument/2006/relationships/hyperlink" Target="http://wallaceinitiative.org/climate_2012/tdhtools/Search/DataDownload.php" TargetMode="External"/><Relationship Id="rId9" Type="http://schemas.openxmlformats.org/officeDocument/2006/relationships/hyperlink" Target="http://biocache.ala.org.au/occurrences/search?q=lsid:http://id.biodiversity.org.au/node/apni/2893713" TargetMode="External"/><Relationship Id="rId14" Type="http://schemas.openxmlformats.org/officeDocument/2006/relationships/hyperlink" Target="http://biocache.ala.org.au/occurrences/search?q=lsid:http://id.biodiversity.org.au/node/apni/2901256" TargetMode="External"/><Relationship Id="rId22" Type="http://schemas.openxmlformats.org/officeDocument/2006/relationships/hyperlink" Target="http://biocache.ala.org.au/occurrences/search?q=lsid:http://id.biodiversity.org.au/node/apni/2894653" TargetMode="External"/><Relationship Id="rId27" Type="http://schemas.openxmlformats.org/officeDocument/2006/relationships/hyperlink" Target="http://biocache.ala.org.au/occurrences/search?q=lsid:http://id.biodiversity.org.au/node/apni/2917147" TargetMode="External"/><Relationship Id="rId30" Type="http://schemas.openxmlformats.org/officeDocument/2006/relationships/hyperlink" Target="http://biocache.ala.org.au/occurrences/search?q=lsid:http://id.biodiversity.org.au/node/apni/2910654" TargetMode="External"/><Relationship Id="rId35" Type="http://schemas.openxmlformats.org/officeDocument/2006/relationships/hyperlink" Target="http://biocache.ala.org.au/occurrences/search?q=lsid:http://id.biodiversity.org.au/node/apni/2908904" TargetMode="External"/><Relationship Id="rId8" Type="http://schemas.openxmlformats.org/officeDocument/2006/relationships/hyperlink" Target="http://biocache.ala.org.au/occurrences/search?q=lsid:http://id.biodiversity.org.au/node/apni/2898660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0</Words>
  <Characters>70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e</dc:creator>
  <cp:lastModifiedBy>Yasmin Hageer</cp:lastModifiedBy>
  <cp:revision>2</cp:revision>
  <dcterms:created xsi:type="dcterms:W3CDTF">2017-05-14T12:31:00Z</dcterms:created>
  <dcterms:modified xsi:type="dcterms:W3CDTF">2017-05-14T12:31:00Z</dcterms:modified>
</cp:coreProperties>
</file>